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00" w:type="dxa"/>
        <w:tblLook w:val="04A0" w:firstRow="1" w:lastRow="0" w:firstColumn="1" w:lastColumn="0" w:noHBand="0" w:noVBand="1"/>
      </w:tblPr>
      <w:tblGrid>
        <w:gridCol w:w="2020"/>
        <w:gridCol w:w="6780"/>
      </w:tblGrid>
      <w:tr w:rsidR="004964C3" w14:paraId="3AC91FE1" w14:textId="77777777" w:rsidTr="00100F10">
        <w:trPr>
          <w:trHeight w:val="320"/>
        </w:trPr>
        <w:tc>
          <w:tcPr>
            <w:tcW w:w="8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B7FC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Table S1. Social determinants of health screening questions</w:t>
            </w:r>
          </w:p>
        </w:tc>
      </w:tr>
      <w:tr w:rsidR="004964C3" w14:paraId="1E9061D0" w14:textId="77777777" w:rsidTr="00100F10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8D2B4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826AC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Question</w:t>
            </w:r>
          </w:p>
        </w:tc>
      </w:tr>
      <w:tr w:rsidR="004964C3" w14:paraId="70D0E95B" w14:textId="77777777" w:rsidTr="00100F10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52D6C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Living Environment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C5F4C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Do you worry that the place you are living is making you sick?</w:t>
            </w:r>
          </w:p>
        </w:tc>
      </w:tr>
      <w:tr w:rsidR="004964C3" w14:paraId="1A702E52" w14:textId="77777777" w:rsidTr="00100F10">
        <w:trPr>
          <w:trHeight w:val="6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546EA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Housing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E466B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Do you worry that in the next two months you/your family may not have a safe place to live?</w:t>
            </w:r>
          </w:p>
        </w:tc>
      </w:tr>
      <w:tr w:rsidR="004964C3" w14:paraId="3D9B3216" w14:textId="77777777" w:rsidTr="00100F10">
        <w:trPr>
          <w:trHeight w:val="6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DC326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Finance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46DF6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Do you worry that you will run out of food before you get money to buy more?</w:t>
            </w:r>
          </w:p>
        </w:tc>
      </w:tr>
      <w:tr w:rsidR="004964C3" w14:paraId="4AB8431F" w14:textId="77777777" w:rsidTr="00100F10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D46EB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Utility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65F72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Do you have trouble paying your bills?</w:t>
            </w:r>
          </w:p>
        </w:tc>
      </w:tr>
      <w:tr w:rsidR="004964C3" w14:paraId="021C2F55" w14:textId="77777777" w:rsidTr="00100F10">
        <w:trPr>
          <w:trHeight w:val="6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EAA2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Child Care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D11AF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Do you/family member need any of the following: clothing, diaper, car seats, school supplies, other?</w:t>
            </w:r>
          </w:p>
        </w:tc>
      </w:tr>
      <w:tr w:rsidR="004964C3" w14:paraId="1273F672" w14:textId="77777777" w:rsidTr="00100F10">
        <w:trPr>
          <w:trHeight w:val="6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91AB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Public Benefit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11308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Do you need help getting public benefits such as food stamps, WIC, welfare, disability income, other?</w:t>
            </w:r>
          </w:p>
        </w:tc>
      </w:tr>
      <w:tr w:rsidR="004964C3" w14:paraId="1A067DA2" w14:textId="77777777" w:rsidTr="00100F10">
        <w:trPr>
          <w:trHeight w:val="6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23368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Medical Care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AD4E8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Do you ever skip medications that you need, or going to the doctor, to save money?</w:t>
            </w:r>
          </w:p>
        </w:tc>
      </w:tr>
      <w:tr w:rsidR="004964C3" w14:paraId="54570B75" w14:textId="77777777" w:rsidTr="00100F10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E6FEB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Employment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84975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Do you need help finding a job?</w:t>
            </w:r>
          </w:p>
        </w:tc>
      </w:tr>
      <w:tr w:rsidR="004964C3" w14:paraId="5219EBF1" w14:textId="77777777" w:rsidTr="00100F10">
        <w:trPr>
          <w:trHeight w:val="6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F6E62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Health Literacy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A6824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 xml:space="preserve">Do you ever need help </w:t>
            </w:r>
            <w:r w:rsidRPr="005A78C8">
              <w:rPr>
                <w:color w:val="000000"/>
                <w:sz w:val="22"/>
                <w:szCs w:val="22"/>
              </w:rPr>
              <w:t>understand</w:t>
            </w:r>
            <w:r w:rsidRPr="00100F10">
              <w:rPr>
                <w:color w:val="000000"/>
                <w:sz w:val="22"/>
                <w:szCs w:val="22"/>
              </w:rPr>
              <w:t xml:space="preserve"> what your doctor tells you, or help reading health information?</w:t>
            </w:r>
          </w:p>
        </w:tc>
      </w:tr>
      <w:tr w:rsidR="004964C3" w14:paraId="5A772D31" w14:textId="77777777" w:rsidTr="00100F10">
        <w:trPr>
          <w:trHeight w:val="6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659A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 xml:space="preserve">Legal 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F91C0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 xml:space="preserve">Do </w:t>
            </w:r>
            <w:r w:rsidRPr="005A78C8">
              <w:rPr>
                <w:color w:val="000000"/>
                <w:sz w:val="22"/>
                <w:szCs w:val="22"/>
              </w:rPr>
              <w:t>you</w:t>
            </w:r>
            <w:r w:rsidRPr="00100F10">
              <w:rPr>
                <w:color w:val="000000"/>
                <w:sz w:val="22"/>
                <w:szCs w:val="22"/>
              </w:rPr>
              <w:t xml:space="preserve"> need help from a lawyer with the following: housing, immigration, custody, child support, other?</w:t>
            </w:r>
          </w:p>
        </w:tc>
      </w:tr>
      <w:tr w:rsidR="004964C3" w14:paraId="1CE56D98" w14:textId="77777777" w:rsidTr="00100F10">
        <w:trPr>
          <w:trHeight w:val="3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DA4B7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Health Insurance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4DA40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Do you need help getting dental or health insurance?</w:t>
            </w:r>
          </w:p>
        </w:tc>
      </w:tr>
      <w:tr w:rsidR="004964C3" w14:paraId="1B30B247" w14:textId="77777777" w:rsidTr="00100F10">
        <w:trPr>
          <w:trHeight w:val="62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A175E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Transportation</w:t>
            </w:r>
          </w:p>
        </w:tc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F3F00" w14:textId="77777777" w:rsidR="004964C3" w:rsidRPr="00100F10" w:rsidRDefault="004964C3" w:rsidP="00100F10">
            <w:pPr>
              <w:rPr>
                <w:color w:val="000000"/>
                <w:sz w:val="22"/>
                <w:szCs w:val="22"/>
              </w:rPr>
            </w:pPr>
            <w:r w:rsidRPr="00100F10">
              <w:rPr>
                <w:color w:val="000000"/>
                <w:sz w:val="22"/>
                <w:szCs w:val="22"/>
              </w:rPr>
              <w:t>Do problems with transportation stop you from getting to doctor visits or getting our medication?</w:t>
            </w:r>
          </w:p>
        </w:tc>
      </w:tr>
    </w:tbl>
    <w:p w14:paraId="49B9754F" w14:textId="77777777" w:rsidR="00A76372" w:rsidRDefault="00A76372"/>
    <w:sectPr w:rsidR="00A76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4C3"/>
    <w:rsid w:val="00041130"/>
    <w:rsid w:val="00131D64"/>
    <w:rsid w:val="004964C3"/>
    <w:rsid w:val="006C42CD"/>
    <w:rsid w:val="009E72F2"/>
    <w:rsid w:val="00A76372"/>
    <w:rsid w:val="00DE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4F9DE"/>
  <w15:chartTrackingRefBased/>
  <w15:docId w15:val="{7EE9B3DE-656B-8445-8A91-2ACBF80EC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4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1016</Characters>
  <Application>Microsoft Office Word</Application>
  <DocSecurity>0</DocSecurity>
  <Lines>12</Lines>
  <Paragraphs>1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un Ji</dc:creator>
  <cp:keywords/>
  <dc:description/>
  <cp:lastModifiedBy>Kim, Eun Ji</cp:lastModifiedBy>
  <cp:revision>1</cp:revision>
  <dcterms:created xsi:type="dcterms:W3CDTF">2021-06-17T15:38:00Z</dcterms:created>
  <dcterms:modified xsi:type="dcterms:W3CDTF">2021-06-17T15:39:00Z</dcterms:modified>
</cp:coreProperties>
</file>